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992"/>
        <w:gridCol w:w="1701"/>
        <w:gridCol w:w="992"/>
        <w:gridCol w:w="1701"/>
        <w:gridCol w:w="1134"/>
        <w:gridCol w:w="1701"/>
        <w:gridCol w:w="1134"/>
      </w:tblGrid>
      <w:tr>
        <w:trPr>
          <w:trHeight w:val="220" w:hRule="atLeast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4</w:t>
            </w:r>
          </w:p>
        </w:tc>
      </w:tr>
      <w:tr>
        <w:trPr>
          <w:trHeight w:val="304" w:hRule="atLeast"/>
        </w:trPr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>
          <w:trHeight w:val="304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st circumfer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 (1.000−1.01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 (0.995−1.010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 (0.991−1.01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 (0.987</w:t>
            </w: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1.00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</w:tr>
      <w:tr>
        <w:trPr>
          <w:trHeight w:val="78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n, </w:t>
            </w:r>
            <w:r>
              <w:rPr>
                <w:rFonts w:cs="Times New Roman" w:ascii="Times New Roman" w:hAnsi="Times New Roman"/>
              </w:rPr>
              <w:t xml:space="preserve">≥65 </w:t>
            </w:r>
            <w:r>
              <w:rPr>
                <w:rFonts w:cs="Times New Roman" w:ascii="Times New Roman" w:hAnsi="Times New Roman"/>
              </w:rPr>
              <w:t>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22 (1.011−1.0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 (1.000−1.0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76 (0.963−0.9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 (0.955</w:t>
            </w: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0.98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66 (0.959−0.9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68 (0.960−0.9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88 (0.979−0.9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 (0.974</w:t>
            </w: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0.9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/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90 (0.981−0.99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91 (0.982−1.0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88 (0.977−0.99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 (0.972</w:t>
            </w: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0.99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pressu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38 (0.932</w:t>
            </w:r>
            <w:r>
              <w:rPr>
                <w:rFonts w:cs="Times New Roman" w:ascii="Times New Roman" w:hAnsi="Times New Roman"/>
                <w:b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94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37 (0.93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94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33 (0.927</w:t>
            </w: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0.94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35 (0.929</w:t>
            </w: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4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n, </w:t>
            </w:r>
            <w:r>
              <w:rPr>
                <w:rFonts w:cs="Times New Roman" w:ascii="Times New Roman" w:hAnsi="Times New Roman"/>
              </w:rPr>
              <w:t xml:space="preserve">≥65 </w:t>
            </w:r>
            <w:r>
              <w:rPr>
                <w:rFonts w:cs="Times New Roman" w:ascii="Times New Roman" w:hAnsi="Times New Roman"/>
              </w:rPr>
              <w:t>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64 (0.954−0.9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58 (0.948−0.9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47 (0.937−0.9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8"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42 (0.931−0.9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56 (0.950−0.9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58 (0.952−0.96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64 (0.958−0.9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8"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0.958 (0.952−0.9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62 (0.953−0.97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61 (0.952−0.97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60 (0.950−0.97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308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48 (0.939−0.95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blood gluco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55 (0.949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96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59 (0.952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96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57 (0.95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0.96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61 (0.95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0.96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≥65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5 (0.966−0.9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1 (0.962−0.9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65 (0.956−0.9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62 (0.953−0.97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2 (0.966−0.97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5 (0.968−0.9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80 (0.973−0.9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76 (0.970−0.98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3 (0.965−0.98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4 (0.965−0.98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73 (0.965−0.98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67 (0.959−0.97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0.998 (0.99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1.00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14 (1.007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1.020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14 (1.007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1.02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07 (1.000</w:t>
            </w: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.01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7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≥65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28 (1.018−1.0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29 (1.019−1.0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21 (1.011−1.0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06 (0.996−1.0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9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58 (1.051−1.0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59 (1.052−1.0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69 (1.062−1.07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45 (1.038−1.0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50 (1.041−1.05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49 (1.040−1.05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51 (1.042−1.06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27 (1.018−1.03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-density lipoprote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96 (1.088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1.10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91 (1.083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1.09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10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94 (1.086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kern w:val="2"/>
              </w:rPr>
              <w:t>1.10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70 (1.06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.07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≥65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87 (1.076−1.0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71 (1.060−1.08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65 (1.054−1.07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39 (1.028−1.05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/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79 (1.072−1.08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75 (1.069−1.0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83 (1.076−1.0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60 (1.054−1.0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60 (1.050−1.06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57 (1.048−1.06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</w:rPr>
              <w:t>1.058 (1.049−1.06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306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036 (1.027−1.04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ference for each analysis was participants without each of the components. Model 1 was adjusted for age and sex; model 2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and low income; model 3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and body mass index; and model 4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>, low income, body mass index, and presence of ear disease. Abbreviation: HR, hazard ratio; CI, confidence interval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907" w:footer="29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8697595" cy="173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97595" cy="1733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684.85pt;height:13.65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ind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576"/>
      <w:ind w:firstLine="50"/>
      <w:jc w:val="both"/>
    </w:pPr>
    <w:rPr>
      <w:rFonts w:ascii="Malgun Gothic;맑은 고딕" w:hAnsi="Malgun Gothic;맑은 고딕" w:eastAsia="맑은 고딕" w:cs="Malgun Gothic;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Malgun Gothic;맑은 고딕" w:hAnsi="Malgun Gothic;맑은 고딕" w:cs="Malgun Gothic;맑은 고딕"/>
      <w:szCs w:val="20"/>
    </w:rPr>
  </w:style>
  <w:style w:type="character" w:styleId="Char1">
    <w:name w:val="바닥글 Char"/>
    <w:qFormat/>
    <w:rPr>
      <w:rFonts w:ascii="Malgun Gothic;맑은 고딕" w:hAnsi="Malgun Gothic;맑은 고딕" w:cs="Malgun Gothic;맑은 고딕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4:14:00Z</dcterms:created>
  <dc:creator>OemPC</dc:creator>
  <dc:description/>
  <cp:keywords/>
  <dc:language>en-US</dc:language>
  <cp:lastModifiedBy>samsung</cp:lastModifiedBy>
  <dcterms:modified xsi:type="dcterms:W3CDTF">2019-05-15T10:56:00Z</dcterms:modified>
  <cp:revision>3</cp:revision>
  <dc:subject/>
  <dc:title/>
</cp:coreProperties>
</file>